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CD7" w:rsidRPr="004270D6" w:rsidRDefault="00672CD7" w:rsidP="00672CD7">
      <w:pPr>
        <w:autoSpaceDE w:val="0"/>
        <w:autoSpaceDN w:val="0"/>
        <w:adjustRightInd w:val="0"/>
        <w:spacing w:line="480" w:lineRule="auto"/>
        <w:jc w:val="center"/>
        <w:rPr>
          <w:b/>
          <w:sz w:val="24"/>
        </w:rPr>
      </w:pPr>
      <w:r>
        <w:rPr>
          <w:b/>
          <w:sz w:val="24"/>
        </w:rPr>
        <w:t>Table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rFonts w:hint="eastAsia"/>
          <w:b/>
          <w:sz w:val="24"/>
        </w:rPr>
        <w:t>2</w:t>
      </w:r>
      <w:r w:rsidRPr="004270D6">
        <w:rPr>
          <w:b/>
          <w:sz w:val="24"/>
        </w:rPr>
        <w:t xml:space="preserve">. Primer sequences used for </w:t>
      </w:r>
      <w:r>
        <w:rPr>
          <w:b/>
          <w:sz w:val="24"/>
        </w:rPr>
        <w:t>this study</w:t>
      </w:r>
    </w:p>
    <w:tbl>
      <w:tblPr>
        <w:tblStyle w:val="1"/>
        <w:tblW w:w="9796" w:type="dxa"/>
        <w:jc w:val="center"/>
        <w:tblLook w:val="00A0" w:firstRow="1" w:lastRow="0" w:firstColumn="1" w:lastColumn="0" w:noHBand="0" w:noVBand="0"/>
      </w:tblPr>
      <w:tblGrid>
        <w:gridCol w:w="1363"/>
        <w:gridCol w:w="8433"/>
      </w:tblGrid>
      <w:tr w:rsidR="00672CD7" w:rsidRPr="004270D6" w:rsidTr="00A35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4270D6">
              <w:t>Gene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4270D6">
              <w:t>Primer sequence</w:t>
            </w:r>
          </w:p>
        </w:tc>
      </w:tr>
      <w:tr w:rsidR="00672CD7" w:rsidRPr="004270D6" w:rsidTr="00A3518C">
        <w:trPr>
          <w:trHeight w:val="487"/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tstS</w:t>
            </w:r>
            <w:r w:rsidRPr="004270D6">
              <w:rPr>
                <w:sz w:val="24"/>
              </w:rPr>
              <w:t>L-1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Forward: 5- ATT</w:t>
            </w:r>
            <w:r w:rsidRPr="004270D6">
              <w:rPr>
                <w:szCs w:val="21"/>
                <w:u w:val="single"/>
              </w:rPr>
              <w:t>GAATTC</w:t>
            </w:r>
            <w:r w:rsidRPr="006A5268">
              <w:rPr>
                <w:szCs w:val="21"/>
              </w:rPr>
              <w:t>GATACCATTTCCCATAGTCGA</w:t>
            </w:r>
            <w:r w:rsidRPr="004270D6">
              <w:rPr>
                <w:szCs w:val="21"/>
              </w:rPr>
              <w:t xml:space="preserve"> (EcoRI)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tstS</w:t>
            </w:r>
            <w:r w:rsidRPr="004270D6">
              <w:rPr>
                <w:sz w:val="24"/>
              </w:rPr>
              <w:t>L-2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Reverse: 5- CCAT</w:t>
            </w:r>
            <w:r w:rsidRPr="004270D6">
              <w:rPr>
                <w:szCs w:val="21"/>
                <w:u w:val="single"/>
              </w:rPr>
              <w:t>GGATCC</w:t>
            </w:r>
            <w:r w:rsidRPr="006A5268">
              <w:rPr>
                <w:szCs w:val="21"/>
              </w:rPr>
              <w:t>GGACAAAACCTTTATAACTGG</w:t>
            </w:r>
            <w:r w:rsidRPr="004270D6">
              <w:rPr>
                <w:szCs w:val="21"/>
              </w:rPr>
              <w:t xml:space="preserve"> (BamHI)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tstS</w:t>
            </w:r>
            <w:r w:rsidRPr="004270D6">
              <w:rPr>
                <w:sz w:val="24"/>
              </w:rPr>
              <w:t>R-1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Forward: 5- TAA</w:t>
            </w:r>
            <w:r w:rsidRPr="004270D6">
              <w:rPr>
                <w:szCs w:val="21"/>
                <w:u w:val="single"/>
              </w:rPr>
              <w:t>GTCGAC</w:t>
            </w:r>
            <w:r w:rsidRPr="006A5268">
              <w:rPr>
                <w:szCs w:val="21"/>
              </w:rPr>
              <w:t>GCCCATTTGACATACGCTGA</w:t>
            </w:r>
            <w:r w:rsidRPr="004270D6">
              <w:rPr>
                <w:szCs w:val="21"/>
              </w:rPr>
              <w:t xml:space="preserve"> (Sal I)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tstS</w:t>
            </w:r>
            <w:r w:rsidRPr="004270D6">
              <w:rPr>
                <w:sz w:val="24"/>
              </w:rPr>
              <w:t>R-2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Reverse: 5- AAG</w:t>
            </w:r>
            <w:r w:rsidRPr="004270D6">
              <w:rPr>
                <w:szCs w:val="21"/>
                <w:u w:val="single"/>
              </w:rPr>
              <w:t>AAGCTT</w:t>
            </w:r>
            <w:r w:rsidRPr="006A5268">
              <w:rPr>
                <w:szCs w:val="21"/>
              </w:rPr>
              <w:t>TGATGAATACGTCGCTTTCATGG</w:t>
            </w:r>
            <w:r w:rsidRPr="004270D6">
              <w:rPr>
                <w:szCs w:val="21"/>
              </w:rPr>
              <w:t xml:space="preserve"> (Hind III)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AA545D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PC-1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 xml:space="preserve">Forward: 5- </w:t>
            </w:r>
            <w:r w:rsidRPr="00AA545D">
              <w:rPr>
                <w:szCs w:val="21"/>
              </w:rPr>
              <w:t>ATCGACTAGTGTTCGTGAATACATGTTATA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PC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stS-1</w:t>
            </w:r>
          </w:p>
          <w:p w:rsidR="00672CD7" w:rsidRPr="00AA545D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stS-2</w:t>
            </w:r>
          </w:p>
        </w:tc>
        <w:tc>
          <w:tcPr>
            <w:tcW w:w="8433" w:type="dxa"/>
          </w:tcPr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 xml:space="preserve">Reverse: 5- </w:t>
            </w:r>
            <w:r w:rsidRPr="00AA545D">
              <w:rPr>
                <w:szCs w:val="21"/>
              </w:rPr>
              <w:t>GCAAGGGACTAGTGTTTTCTAAAATCTGAT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Forward: 5-</w:t>
            </w:r>
            <w:r>
              <w:t xml:space="preserve"> </w:t>
            </w:r>
            <w:r w:rsidRPr="000E7EEB">
              <w:rPr>
                <w:szCs w:val="21"/>
              </w:rPr>
              <w:t>GAATGAACAAACTTGGTTACAGC</w:t>
            </w:r>
          </w:p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Reverse: 5-</w:t>
            </w:r>
            <w:r>
              <w:t xml:space="preserve"> </w:t>
            </w:r>
            <w:r w:rsidRPr="000E7EEB">
              <w:rPr>
                <w:szCs w:val="21"/>
              </w:rPr>
              <w:t>TCACGTCCTGTTCTTTTACTGAC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4"/>
              </w:rPr>
            </w:pPr>
            <w:bookmarkStart w:id="0" w:name="_Hlk237087577"/>
            <w:r>
              <w:rPr>
                <w:rFonts w:hint="eastAsia"/>
                <w:sz w:val="24"/>
              </w:rPr>
              <w:t>tstS</w:t>
            </w:r>
            <w:r w:rsidRPr="004270D6">
              <w:rPr>
                <w:sz w:val="24"/>
              </w:rPr>
              <w:t>C-1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 xml:space="preserve">Forward: 5- </w:t>
            </w:r>
            <w:r w:rsidRPr="00AA545D">
              <w:rPr>
                <w:szCs w:val="21"/>
              </w:rPr>
              <w:t>CGC</w:t>
            </w:r>
            <w:r w:rsidRPr="009C1E53">
              <w:rPr>
                <w:szCs w:val="21"/>
                <w:u w:val="single"/>
              </w:rPr>
              <w:t>GCATGC</w:t>
            </w:r>
            <w:r w:rsidRPr="00AA545D">
              <w:rPr>
                <w:szCs w:val="21"/>
              </w:rPr>
              <w:t>GGAAATGCTGGGAACAAAAG</w:t>
            </w:r>
            <w:r w:rsidRPr="004270D6">
              <w:rPr>
                <w:szCs w:val="21"/>
              </w:rPr>
              <w:t xml:space="preserve"> (SphI)</w:t>
            </w:r>
          </w:p>
        </w:tc>
      </w:tr>
      <w:bookmarkEnd w:id="0"/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tstS</w:t>
            </w:r>
            <w:r w:rsidRPr="004270D6">
              <w:rPr>
                <w:sz w:val="24"/>
              </w:rPr>
              <w:t>C-2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 xml:space="preserve">Reverse: 5- </w:t>
            </w:r>
            <w:r w:rsidRPr="009C1E53">
              <w:rPr>
                <w:szCs w:val="21"/>
              </w:rPr>
              <w:t>AAA</w:t>
            </w:r>
            <w:r w:rsidRPr="009C1E53">
              <w:rPr>
                <w:szCs w:val="21"/>
                <w:u w:val="single"/>
              </w:rPr>
              <w:t>GGATCC</w:t>
            </w:r>
            <w:r w:rsidRPr="009C1E53">
              <w:rPr>
                <w:szCs w:val="21"/>
              </w:rPr>
              <w:t>TTATTTTTTTGTTGTTATCACGTCC</w:t>
            </w:r>
            <w:r w:rsidRPr="004270D6"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BamH</w:t>
            </w:r>
            <w:r w:rsidRPr="004270D6">
              <w:rPr>
                <w:szCs w:val="21"/>
              </w:rPr>
              <w:t>I)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9C1E53">
              <w:rPr>
                <w:sz w:val="24"/>
              </w:rPr>
              <w:t>FabH</w:t>
            </w:r>
            <w:r>
              <w:rPr>
                <w:rFonts w:hint="eastAsia"/>
                <w:sz w:val="24"/>
              </w:rPr>
              <w:t>rt-1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Forward: 5-</w:t>
            </w:r>
            <w:r w:rsidRPr="004270D6">
              <w:t xml:space="preserve"> </w:t>
            </w:r>
            <w:r w:rsidRPr="009C1E53">
              <w:rPr>
                <w:szCs w:val="21"/>
              </w:rPr>
              <w:t>GGAGACCAGTGATGAGTGGATTC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9C1E53">
              <w:rPr>
                <w:sz w:val="24"/>
              </w:rPr>
              <w:t>FabH</w:t>
            </w:r>
            <w:r>
              <w:rPr>
                <w:rFonts w:hint="eastAsia"/>
                <w:sz w:val="24"/>
              </w:rPr>
              <w:t>rt-2</w:t>
            </w:r>
          </w:p>
        </w:tc>
        <w:tc>
          <w:tcPr>
            <w:tcW w:w="8433" w:type="dxa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4270D6">
              <w:rPr>
                <w:szCs w:val="21"/>
              </w:rPr>
              <w:t>Reverse: 5-</w:t>
            </w:r>
            <w:r w:rsidRPr="004270D6">
              <w:t xml:space="preserve"> </w:t>
            </w:r>
            <w:r w:rsidRPr="009C1E53">
              <w:rPr>
                <w:szCs w:val="21"/>
              </w:rPr>
              <w:t>ATTGAAGCATCTGGAGTAATCGTT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9C1E53">
              <w:rPr>
                <w:sz w:val="24"/>
              </w:rPr>
              <w:t>1809rt-1</w:t>
            </w:r>
          </w:p>
        </w:tc>
        <w:tc>
          <w:tcPr>
            <w:tcW w:w="8433" w:type="dxa"/>
          </w:tcPr>
          <w:p w:rsidR="00672CD7" w:rsidRPr="00D64F83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9C1E53">
              <w:t>CACTTGGCGATGACTGGAGAGG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 w:rsidRPr="009C1E53">
              <w:rPr>
                <w:sz w:val="24"/>
              </w:rPr>
              <w:t>1809rt-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8433" w:type="dxa"/>
          </w:tcPr>
          <w:p w:rsidR="00672CD7" w:rsidRPr="00D64F83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9C1E53">
              <w:t>CACTTGGCGATGACTGGAGAGG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Pr="004270D6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76rt-1</w:t>
            </w:r>
          </w:p>
        </w:tc>
        <w:tc>
          <w:tcPr>
            <w:tcW w:w="8433" w:type="dxa"/>
          </w:tcPr>
          <w:p w:rsidR="00672CD7" w:rsidRPr="00D64F83" w:rsidRDefault="00672CD7" w:rsidP="00A3518C">
            <w:pPr>
              <w:autoSpaceDE w:val="0"/>
              <w:autoSpaceDN w:val="0"/>
              <w:adjustRightInd w:val="0"/>
              <w:spacing w:line="480" w:lineRule="auto"/>
              <w:rPr>
                <w:szCs w:val="21"/>
              </w:rPr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9C1E53">
              <w:t>CCCGAGCGTATTGAGTG</w:t>
            </w:r>
          </w:p>
        </w:tc>
      </w:tr>
      <w:tr w:rsidR="00672CD7" w:rsidRPr="004270D6" w:rsidTr="00A3518C">
        <w:trPr>
          <w:jc w:val="center"/>
        </w:trPr>
        <w:tc>
          <w:tcPr>
            <w:tcW w:w="0" w:type="auto"/>
          </w:tcPr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76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19rt-1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819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sePeprt-1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sePeprt-2</w:t>
            </w:r>
          </w:p>
          <w:p w:rsidR="00672CD7" w:rsidRPr="009C1E53" w:rsidRDefault="006A6426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Fhbp</w:t>
            </w:r>
            <w:r w:rsidR="00672CD7">
              <w:rPr>
                <w:rFonts w:hint="eastAsia"/>
                <w:sz w:val="24"/>
              </w:rPr>
              <w:t>rt-1</w:t>
            </w:r>
          </w:p>
          <w:p w:rsidR="00672CD7" w:rsidRPr="009C1E53" w:rsidRDefault="006A6426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Fhbp</w:t>
            </w:r>
            <w:bookmarkStart w:id="1" w:name="_GoBack"/>
            <w:bookmarkEnd w:id="1"/>
            <w:r w:rsidR="00672CD7">
              <w:rPr>
                <w:rFonts w:hint="eastAsia"/>
                <w:sz w:val="24"/>
              </w:rPr>
              <w:t>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hbrt-1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hb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28rt-1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28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29rt-1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29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30rt-1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30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31rt-1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31rt-2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32rt-1</w:t>
            </w:r>
          </w:p>
          <w:p w:rsidR="00672CD7" w:rsidRPr="009C1E53" w:rsidRDefault="00672CD7" w:rsidP="00A3518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932rt-2</w:t>
            </w:r>
          </w:p>
        </w:tc>
        <w:tc>
          <w:tcPr>
            <w:tcW w:w="8433" w:type="dxa"/>
          </w:tcPr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lastRenderedPageBreak/>
              <w:t>Reverse: 5-</w:t>
            </w:r>
            <w:r w:rsidRPr="00D64F83">
              <w:t xml:space="preserve"> </w:t>
            </w:r>
            <w:r w:rsidRPr="009C1E53">
              <w:t>CAAACCGCAGAGGAAA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9C1E53">
              <w:t>AGGCTATGCGTGAACTAGGCTAC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9C1E53">
              <w:t>CTTATCGGACTCGTGCTGGCTATTG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9C1E53">
              <w:t>CTTGTCAACTGGTGGAAAC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9C1E53">
              <w:t>ATTCTTTGGTGGTGACTTC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lastRenderedPageBreak/>
              <w:t>Forward: 5-</w:t>
            </w:r>
            <w:r w:rsidRPr="00D64F83">
              <w:t xml:space="preserve"> </w:t>
            </w:r>
            <w:r w:rsidRPr="009C1E53">
              <w:t>TTCACAACAAAAGAACGC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9C1E53">
              <w:t>GCGACAACTTTACCATCA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335B55">
              <w:t>ATAACAGCCTCCTTCCCT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335B55">
              <w:t>AACGATTGCCTGATTTCC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335B55">
              <w:t>ATCCTCTTGATGTTCGCTTAG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335B55">
              <w:t>TTACCCTTTACGGTTGACG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335B55">
              <w:t>GTGATTGAGCGTTTGATAG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335B55">
              <w:t>TTGCGGTTGGCTTAGTC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335B55">
              <w:t>GGACAAAGGAGTTCTGGTGG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335B55">
              <w:t>TTATCGTTAATGGCAAGGTCAA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335B55">
              <w:t>TAACCGTATCATAGCGAACC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335B55">
              <w:t>TTACGATAGCGTCACTCCTG</w:t>
            </w:r>
          </w:p>
          <w:p w:rsidR="00672CD7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Forward: 5-</w:t>
            </w:r>
            <w:r w:rsidRPr="00D64F83">
              <w:t xml:space="preserve"> </w:t>
            </w:r>
            <w:r w:rsidRPr="00335B55">
              <w:t>TGTCGGTTCTTTCTTTGC</w:t>
            </w:r>
          </w:p>
          <w:p w:rsidR="00672CD7" w:rsidRPr="00093E0B" w:rsidRDefault="00672CD7" w:rsidP="00A3518C">
            <w:pPr>
              <w:autoSpaceDE w:val="0"/>
              <w:autoSpaceDN w:val="0"/>
              <w:adjustRightInd w:val="0"/>
              <w:spacing w:line="480" w:lineRule="auto"/>
            </w:pPr>
            <w:r w:rsidRPr="00D64F83">
              <w:rPr>
                <w:szCs w:val="21"/>
              </w:rPr>
              <w:t>Reverse: 5-</w:t>
            </w:r>
            <w:r w:rsidRPr="00D64F83">
              <w:t xml:space="preserve"> </w:t>
            </w:r>
            <w:r w:rsidRPr="00335B55">
              <w:t>TGCCAGCGTGCCTTT</w:t>
            </w:r>
          </w:p>
        </w:tc>
      </w:tr>
    </w:tbl>
    <w:p w:rsidR="00CA0CCC" w:rsidRDefault="00CA0CCC"/>
    <w:sectPr w:rsidR="00CA0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0CDF" w:rsidRDefault="00480CDF" w:rsidP="00672CD7">
      <w:r>
        <w:separator/>
      </w:r>
    </w:p>
  </w:endnote>
  <w:endnote w:type="continuationSeparator" w:id="0">
    <w:p w:rsidR="00480CDF" w:rsidRDefault="00480CDF" w:rsidP="00672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0CDF" w:rsidRDefault="00480CDF" w:rsidP="00672CD7">
      <w:r>
        <w:separator/>
      </w:r>
    </w:p>
  </w:footnote>
  <w:footnote w:type="continuationSeparator" w:id="0">
    <w:p w:rsidR="00480CDF" w:rsidRDefault="00480CDF" w:rsidP="00672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579E"/>
    <w:rsid w:val="003E3804"/>
    <w:rsid w:val="00480CDF"/>
    <w:rsid w:val="00672CD7"/>
    <w:rsid w:val="006A6426"/>
    <w:rsid w:val="006F63ED"/>
    <w:rsid w:val="007370E0"/>
    <w:rsid w:val="00CA0CCC"/>
    <w:rsid w:val="00FD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63200"/>
  <w15:docId w15:val="{299791BB-CE6D-4D73-8709-882AAA6A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2C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C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C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CD7"/>
    <w:rPr>
      <w:sz w:val="18"/>
      <w:szCs w:val="18"/>
    </w:rPr>
  </w:style>
  <w:style w:type="paragraph" w:customStyle="1" w:styleId="Char">
    <w:name w:val="Char"/>
    <w:basedOn w:val="a"/>
    <w:rsid w:val="00672CD7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0"/>
      <w:lang w:eastAsia="en-US"/>
    </w:rPr>
  </w:style>
  <w:style w:type="table" w:styleId="1">
    <w:name w:val="Table Simple 1"/>
    <w:basedOn w:val="a1"/>
    <w:rsid w:val="00672CD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5</Characters>
  <Application>Microsoft Office Word</Application>
  <DocSecurity>0</DocSecurity>
  <Lines>11</Lines>
  <Paragraphs>3</Paragraphs>
  <ScaleCrop>false</ScaleCrop>
  <Company>china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zmjack@126.com</cp:lastModifiedBy>
  <cp:revision>3</cp:revision>
  <dcterms:created xsi:type="dcterms:W3CDTF">2016-09-29T05:27:00Z</dcterms:created>
  <dcterms:modified xsi:type="dcterms:W3CDTF">2017-09-28T06:33:00Z</dcterms:modified>
</cp:coreProperties>
</file>